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610E2" w14:textId="2CD6EA64" w:rsidR="00167818" w:rsidRPr="000928B1" w:rsidRDefault="00C23F0A" w:rsidP="000928B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Table </w:t>
      </w:r>
      <w:r w:rsidR="00EE0581"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1</w:t>
      </w:r>
      <w:r w:rsidR="00D01B60" w:rsidRPr="000928B1">
        <w:rPr>
          <w:rFonts w:ascii="Times New Roman" w:hAnsi="Times New Roman" w:cs="Times New Roman"/>
          <w:sz w:val="24"/>
          <w:szCs w:val="28"/>
        </w:rPr>
        <w:t xml:space="preserve">. Evaluation of </w:t>
      </w:r>
      <w:r w:rsidR="00517009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D01B60" w:rsidRPr="000928B1">
        <w:rPr>
          <w:rFonts w:ascii="Times New Roman" w:hAnsi="Times New Roman" w:cs="Times New Roman"/>
          <w:sz w:val="24"/>
          <w:szCs w:val="28"/>
        </w:rPr>
        <w:t xml:space="preserve">damaging effect of the </w:t>
      </w:r>
      <w:r w:rsidR="00D01B60" w:rsidRPr="00C23F0A">
        <w:rPr>
          <w:rFonts w:ascii="Times New Roman" w:hAnsi="Times New Roman" w:cs="Times New Roman"/>
          <w:i/>
          <w:iCs/>
          <w:sz w:val="24"/>
          <w:szCs w:val="28"/>
        </w:rPr>
        <w:t>TSC1</w:t>
      </w:r>
      <w:r w:rsidR="00D01B60" w:rsidRPr="000928B1">
        <w:rPr>
          <w:rFonts w:ascii="Times New Roman" w:hAnsi="Times New Roman" w:cs="Times New Roman"/>
          <w:sz w:val="24"/>
          <w:szCs w:val="28"/>
        </w:rPr>
        <w:t xml:space="preserve"> variants identified in this study</w:t>
      </w:r>
      <w:r w:rsidR="00637CC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046"/>
        <w:gridCol w:w="1417"/>
        <w:gridCol w:w="727"/>
        <w:gridCol w:w="960"/>
        <w:gridCol w:w="1463"/>
        <w:gridCol w:w="955"/>
        <w:gridCol w:w="1166"/>
        <w:gridCol w:w="955"/>
        <w:gridCol w:w="880"/>
        <w:gridCol w:w="1040"/>
        <w:gridCol w:w="967"/>
        <w:gridCol w:w="880"/>
      </w:tblGrid>
      <w:tr w:rsidR="00A65828" w:rsidRPr="000928B1" w14:paraId="1EDBB085" w14:textId="3531206D" w:rsidTr="00E33D03"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</w:tcPr>
          <w:p w14:paraId="1AD79681" w14:textId="242E79B7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Variant (NM_000368.4)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5BB5970C" w14:textId="24B6F367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LR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0708C70" w14:textId="344523E9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Mutation Taster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8" w:space="0" w:color="auto"/>
            </w:tcBorders>
          </w:tcPr>
          <w:p w14:paraId="58C87FCD" w14:textId="7B158C7F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CADD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</w:tcPr>
          <w:p w14:paraId="60CBEEAE" w14:textId="40736ABF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4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ANN</w:t>
            </w:r>
            <w:bookmarkEnd w:id="0"/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</w:tcBorders>
          </w:tcPr>
          <w:p w14:paraId="7502E6E9" w14:textId="6845F47A" w:rsidR="000928B1" w:rsidRPr="000928B1" w:rsidRDefault="00EE058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D03">
              <w:rPr>
                <w:rFonts w:ascii="Times New Roman" w:hAnsi="Times New Roman" w:cs="Times New Roman"/>
              </w:rPr>
              <w:t>Fathmm-</w:t>
            </w:r>
            <w:r w:rsidR="000928B1" w:rsidRPr="000928B1">
              <w:rPr>
                <w:rFonts w:ascii="Times New Roman" w:hAnsi="Times New Roman" w:cs="Times New Roman"/>
                <w:sz w:val="18"/>
                <w:szCs w:val="18"/>
              </w:rPr>
              <w:t>MKL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</w:tcPr>
          <w:p w14:paraId="3D0F2F55" w14:textId="334F5450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Eigen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</w:tcPr>
          <w:p w14:paraId="2F201A6E" w14:textId="1E04FCAF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GenoCanyon</w:t>
            </w:r>
            <w:proofErr w:type="spellEnd"/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</w:tcPr>
          <w:p w14:paraId="72D5E21B" w14:textId="4ED5CD36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fitCons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</w:tcPr>
          <w:p w14:paraId="1B3BC57C" w14:textId="3591DBCB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GERP++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</w:tcPr>
          <w:p w14:paraId="771E630C" w14:textId="0414555B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phyloP</w:t>
            </w:r>
            <w:proofErr w:type="spellEnd"/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</w:tcPr>
          <w:p w14:paraId="78925C0B" w14:textId="49C8E587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phastCons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</w:tcPr>
          <w:p w14:paraId="38B5D1D6" w14:textId="2698FA06" w:rsidR="000928B1" w:rsidRPr="000928B1" w:rsidRDefault="000928B1" w:rsidP="00092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75"/>
            <w:proofErr w:type="spellStart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SiPhy</w:t>
            </w:r>
            <w:bookmarkEnd w:id="1"/>
            <w:proofErr w:type="spellEnd"/>
          </w:p>
        </w:tc>
      </w:tr>
      <w:tr w:rsidR="00391F0E" w:rsidRPr="000928B1" w14:paraId="289FD763" w14:textId="77777777" w:rsidTr="00E33D03">
        <w:tc>
          <w:tcPr>
            <w:tcW w:w="1492" w:type="dxa"/>
            <w:tcBorders>
              <w:top w:val="single" w:sz="8" w:space="0" w:color="auto"/>
              <w:bottom w:val="nil"/>
            </w:tcBorders>
          </w:tcPr>
          <w:p w14:paraId="63EFF919" w14:textId="77777777" w:rsidR="00391F0E" w:rsidRPr="000928B1" w:rsidRDefault="00391F0E" w:rsidP="00391F0E">
            <w:pPr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c.193C&gt;T/</w:t>
            </w:r>
          </w:p>
          <w:p w14:paraId="1ACBB4F2" w14:textId="08341904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p.Gln65*</w:t>
            </w:r>
          </w:p>
        </w:tc>
        <w:tc>
          <w:tcPr>
            <w:tcW w:w="1046" w:type="dxa"/>
            <w:tcBorders>
              <w:top w:val="single" w:sz="8" w:space="0" w:color="auto"/>
              <w:bottom w:val="nil"/>
            </w:tcBorders>
          </w:tcPr>
          <w:p w14:paraId="51B05544" w14:textId="77777777" w:rsidR="00391F0E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3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eleterious</w:t>
            </w:r>
          </w:p>
          <w:bookmarkEnd w:id="2"/>
          <w:p w14:paraId="13E95852" w14:textId="74C3EEFC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1BB43F39" w14:textId="77777777" w:rsidR="00391F0E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isease_causing</w:t>
            </w:r>
          </w:p>
          <w:p w14:paraId="79EE024D" w14:textId="6CEA22FB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27" w:type="dxa"/>
            <w:tcBorders>
              <w:top w:val="single" w:sz="8" w:space="0" w:color="auto"/>
              <w:bottom w:val="nil"/>
            </w:tcBorders>
          </w:tcPr>
          <w:p w14:paraId="3ADB2CDF" w14:textId="6D4CD6A4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14:paraId="05554C3E" w14:textId="37D33B4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top w:val="single" w:sz="8" w:space="0" w:color="auto"/>
              <w:bottom w:val="nil"/>
            </w:tcBorders>
          </w:tcPr>
          <w:p w14:paraId="345AA936" w14:textId="3D96DE34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)</w:t>
            </w:r>
          </w:p>
        </w:tc>
        <w:tc>
          <w:tcPr>
            <w:tcW w:w="955" w:type="dxa"/>
            <w:tcBorders>
              <w:top w:val="single" w:sz="8" w:space="0" w:color="auto"/>
              <w:bottom w:val="nil"/>
            </w:tcBorders>
          </w:tcPr>
          <w:p w14:paraId="151A496C" w14:textId="5FD73393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1)</w:t>
            </w:r>
          </w:p>
        </w:tc>
        <w:tc>
          <w:tcPr>
            <w:tcW w:w="1166" w:type="dxa"/>
            <w:tcBorders>
              <w:top w:val="single" w:sz="8" w:space="0" w:color="auto"/>
              <w:bottom w:val="nil"/>
            </w:tcBorders>
          </w:tcPr>
          <w:p w14:paraId="2C7F6EAE" w14:textId="5DE28191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9)</w:t>
            </w:r>
          </w:p>
        </w:tc>
        <w:tc>
          <w:tcPr>
            <w:tcW w:w="955" w:type="dxa"/>
            <w:tcBorders>
              <w:top w:val="single" w:sz="8" w:space="0" w:color="auto"/>
              <w:bottom w:val="nil"/>
            </w:tcBorders>
          </w:tcPr>
          <w:p w14:paraId="2FC5D6C3" w14:textId="5591787B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880" w:type="dxa"/>
            <w:tcBorders>
              <w:top w:val="single" w:sz="8" w:space="0" w:color="auto"/>
              <w:bottom w:val="nil"/>
            </w:tcBorders>
          </w:tcPr>
          <w:p w14:paraId="53CCD09A" w14:textId="48C7FA99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7)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</w:tcPr>
          <w:p w14:paraId="736B9502" w14:textId="3AE59959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21)</w:t>
            </w:r>
          </w:p>
        </w:tc>
        <w:tc>
          <w:tcPr>
            <w:tcW w:w="967" w:type="dxa"/>
            <w:tcBorders>
              <w:top w:val="single" w:sz="8" w:space="0" w:color="auto"/>
              <w:bottom w:val="nil"/>
            </w:tcBorders>
          </w:tcPr>
          <w:p w14:paraId="0140719B" w14:textId="1538B60A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single" w:sz="8" w:space="0" w:color="auto"/>
              <w:bottom w:val="nil"/>
            </w:tcBorders>
          </w:tcPr>
          <w:p w14:paraId="2052EECC" w14:textId="3BAC54C8" w:rsidR="00391F0E" w:rsidRPr="000928B1" w:rsidRDefault="00391F0E" w:rsidP="00E33D03">
            <w:pPr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639)</w:t>
            </w:r>
          </w:p>
        </w:tc>
      </w:tr>
      <w:tr w:rsidR="00391F0E" w:rsidRPr="000928B1" w14:paraId="28FF3FF3" w14:textId="323FC939" w:rsidTr="00E33D03">
        <w:tc>
          <w:tcPr>
            <w:tcW w:w="1492" w:type="dxa"/>
            <w:tcBorders>
              <w:top w:val="nil"/>
              <w:bottom w:val="nil"/>
            </w:tcBorders>
          </w:tcPr>
          <w:p w14:paraId="4DF04315" w14:textId="77777777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c.1498C&gt;T/</w:t>
            </w:r>
          </w:p>
          <w:p w14:paraId="6D0F9802" w14:textId="154A64B5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p.Arg500*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553D9AE" w14:textId="77777777" w:rsidR="00391F0E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2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eleterious</w:t>
            </w:r>
          </w:p>
          <w:bookmarkEnd w:id="3"/>
          <w:p w14:paraId="0A477FB0" w14:textId="4E566F2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1D18D7" w14:textId="77777777" w:rsidR="00391F0E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isease_causing</w:t>
            </w:r>
          </w:p>
          <w:p w14:paraId="73FA3942" w14:textId="5D909676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61738D43" w14:textId="4509663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1992B5B" w14:textId="732F3C49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11EBFEE" w14:textId="08D01C53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465AB65" w14:textId="499D1A18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65E996E6" w14:textId="5A0D5ED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6F49CAB" w14:textId="366BBD63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986A498" w14:textId="6B224BE6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30B3082" w14:textId="181B34F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4.3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97F193C" w14:textId="6A0B73E1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4175850" w14:textId="32F7D212" w:rsidR="00391F0E" w:rsidRPr="000928B1" w:rsidRDefault="00391F0E" w:rsidP="00391F0E">
            <w:pPr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13.0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1F0E" w:rsidRPr="000928B1" w14:paraId="6795052D" w14:textId="1EA3CF47" w:rsidTr="00E33D03">
        <w:tc>
          <w:tcPr>
            <w:tcW w:w="1492" w:type="dxa"/>
            <w:tcBorders>
              <w:top w:val="nil"/>
              <w:bottom w:val="single" w:sz="8" w:space="0" w:color="auto"/>
            </w:tcBorders>
          </w:tcPr>
          <w:p w14:paraId="3B957FC6" w14:textId="77777777" w:rsidR="00391F0E" w:rsidRPr="000928B1" w:rsidRDefault="00391F0E" w:rsidP="00391F0E">
            <w:pPr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3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c.2356C&gt;T</w:t>
            </w:r>
            <w:bookmarkEnd w:id="4"/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63450360" w14:textId="7153A193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p.Arg786*</w:t>
            </w:r>
          </w:p>
        </w:tc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08F60D33" w14:textId="77777777" w:rsidR="00391F0E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eleterious</w:t>
            </w:r>
          </w:p>
          <w:p w14:paraId="699F5942" w14:textId="62651DE4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79242D50" w14:textId="77777777" w:rsidR="00391F0E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isease_causing</w:t>
            </w:r>
          </w:p>
          <w:p w14:paraId="21301B96" w14:textId="542A7A2F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27" w:type="dxa"/>
            <w:tcBorders>
              <w:top w:val="nil"/>
              <w:bottom w:val="single" w:sz="8" w:space="0" w:color="auto"/>
            </w:tcBorders>
          </w:tcPr>
          <w:p w14:paraId="4D9EFE77" w14:textId="10188A52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28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14:paraId="310F2C00" w14:textId="61F735F5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top w:val="nil"/>
              <w:bottom w:val="single" w:sz="8" w:space="0" w:color="auto"/>
            </w:tcBorders>
          </w:tcPr>
          <w:p w14:paraId="7052965D" w14:textId="4151F9C8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</w:tcPr>
          <w:p w14:paraId="2A493725" w14:textId="621FE9FA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8)</w:t>
            </w:r>
          </w:p>
        </w:tc>
        <w:tc>
          <w:tcPr>
            <w:tcW w:w="1166" w:type="dxa"/>
            <w:tcBorders>
              <w:top w:val="nil"/>
              <w:bottom w:val="single" w:sz="8" w:space="0" w:color="auto"/>
            </w:tcBorders>
          </w:tcPr>
          <w:p w14:paraId="639F658D" w14:textId="50B91AA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</w:tcPr>
          <w:p w14:paraId="3B87EC24" w14:textId="5BAD5368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</w:tcPr>
          <w:p w14:paraId="096A4EE8" w14:textId="0320A974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</w:tcPr>
          <w:p w14:paraId="2F983EF2" w14:textId="1FAB9776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6)</w:t>
            </w:r>
          </w:p>
        </w:tc>
        <w:tc>
          <w:tcPr>
            <w:tcW w:w="967" w:type="dxa"/>
            <w:tcBorders>
              <w:top w:val="nil"/>
              <w:bottom w:val="single" w:sz="8" w:space="0" w:color="auto"/>
            </w:tcBorders>
          </w:tcPr>
          <w:p w14:paraId="13CA7DAF" w14:textId="4E5A2DFE" w:rsidR="00391F0E" w:rsidRPr="000928B1" w:rsidRDefault="00391F0E" w:rsidP="00391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</w:tcPr>
          <w:p w14:paraId="0D53A4F2" w14:textId="54D5B3A6" w:rsidR="00391F0E" w:rsidRPr="000928B1" w:rsidRDefault="00391F0E" w:rsidP="00391F0E">
            <w:pPr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A658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91F0E">
              <w:rPr>
                <w:rFonts w:ascii="Times New Roman" w:hAnsi="Times New Roman" w:cs="Times New Roman"/>
                <w:sz w:val="18"/>
                <w:szCs w:val="18"/>
              </w:rPr>
              <w:t>18.4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8694720" w14:textId="12AB92AC" w:rsidR="00D01B60" w:rsidRPr="00E33D03" w:rsidRDefault="00E33D03" w:rsidP="00E33D03">
      <w:pPr>
        <w:spacing w:line="360" w:lineRule="auto"/>
        <w:rPr>
          <w:rFonts w:ascii="Times New Roman" w:hAnsi="Times New Roman" w:cs="Times New Roman"/>
        </w:rPr>
      </w:pPr>
      <w:r w:rsidRPr="00E33D03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6E6C20">
        <w:rPr>
          <w:rFonts w:ascii="Times New Roman" w:hAnsi="Times New Roman" w:cs="Times New Roman"/>
        </w:rPr>
        <w:t xml:space="preserve">C, conserved; </w:t>
      </w:r>
      <w:r w:rsidRPr="00E33D03">
        <w:rPr>
          <w:rFonts w:ascii="Times New Roman" w:hAnsi="Times New Roman" w:cs="Times New Roman"/>
        </w:rPr>
        <w:t xml:space="preserve">CADD, combined annotation dependent depletion; </w:t>
      </w:r>
      <w:r w:rsidR="006E6C20">
        <w:rPr>
          <w:rFonts w:ascii="Times New Roman" w:hAnsi="Times New Roman" w:cs="Times New Roman"/>
        </w:rPr>
        <w:t xml:space="preserve">D, damaging; </w:t>
      </w:r>
      <w:r w:rsidRPr="00E33D03">
        <w:rPr>
          <w:rFonts w:ascii="Times New Roman" w:hAnsi="Times New Roman" w:cs="Times New Roman"/>
        </w:rPr>
        <w:t xml:space="preserve">Fathmm-MKL, Functional Analysis through Hidden Markov Models–Multiple Kernels Learning; fitCons, fitness consequences of functional annotation; GERP, Genomic Evolutionary Rate Profiling; </w:t>
      </w:r>
      <w:r w:rsidR="00565887">
        <w:rPr>
          <w:rFonts w:ascii="Times New Roman" w:hAnsi="Times New Roman" w:cs="Times New Roman"/>
        </w:rPr>
        <w:t xml:space="preserve">LRT, </w:t>
      </w:r>
      <w:r w:rsidR="00565887" w:rsidRPr="00A111B9">
        <w:rPr>
          <w:rFonts w:ascii="Times New Roman" w:hAnsi="Times New Roman" w:cs="Times New Roman"/>
        </w:rPr>
        <w:t>Likelihood Ratio Test</w:t>
      </w:r>
      <w:r w:rsidR="00565887">
        <w:rPr>
          <w:rFonts w:ascii="Times New Roman" w:hAnsi="Times New Roman" w:cs="Times New Roman"/>
        </w:rPr>
        <w:t xml:space="preserve">; </w:t>
      </w:r>
      <w:r w:rsidRPr="00E33D03">
        <w:rPr>
          <w:rFonts w:ascii="Times New Roman" w:hAnsi="Times New Roman" w:cs="Times New Roman"/>
        </w:rPr>
        <w:t>phastCons, Phylogenetic Analysis with Space/Time models conservation scoring and identification of conserved element</w:t>
      </w:r>
      <w:r w:rsidR="00565887">
        <w:rPr>
          <w:rFonts w:ascii="Times New Roman" w:hAnsi="Times New Roman" w:cs="Times New Roman"/>
        </w:rPr>
        <w:t>.</w:t>
      </w:r>
      <w:r w:rsidR="00A111B9">
        <w:rPr>
          <w:rFonts w:ascii="Times New Roman" w:hAnsi="Times New Roman" w:cs="Times New Roman"/>
        </w:rPr>
        <w:t xml:space="preserve"> </w:t>
      </w:r>
    </w:p>
    <w:p w14:paraId="26AE202F" w14:textId="77777777" w:rsidR="00565887" w:rsidRPr="00E33D03" w:rsidRDefault="00565887">
      <w:pPr>
        <w:spacing w:line="360" w:lineRule="auto"/>
        <w:rPr>
          <w:rFonts w:ascii="Times New Roman" w:hAnsi="Times New Roman" w:cs="Times New Roman"/>
        </w:rPr>
      </w:pPr>
    </w:p>
    <w:sectPr w:rsidR="00565887" w:rsidRPr="00E33D03" w:rsidSect="00D01B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79FD5" w14:textId="77777777" w:rsidR="00C44BA5" w:rsidRDefault="00C44BA5" w:rsidP="00D01B60">
      <w:r>
        <w:separator/>
      </w:r>
    </w:p>
  </w:endnote>
  <w:endnote w:type="continuationSeparator" w:id="0">
    <w:p w14:paraId="07B5026F" w14:textId="77777777" w:rsidR="00C44BA5" w:rsidRDefault="00C44BA5" w:rsidP="00D01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60EF5" w14:textId="77777777" w:rsidR="00C44BA5" w:rsidRDefault="00C44BA5" w:rsidP="00D01B60">
      <w:r>
        <w:separator/>
      </w:r>
    </w:p>
  </w:footnote>
  <w:footnote w:type="continuationSeparator" w:id="0">
    <w:p w14:paraId="5DBF2710" w14:textId="77777777" w:rsidR="00C44BA5" w:rsidRDefault="00C44BA5" w:rsidP="00D01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C9"/>
    <w:rsid w:val="000928B1"/>
    <w:rsid w:val="00167818"/>
    <w:rsid w:val="001B4D26"/>
    <w:rsid w:val="00391F0E"/>
    <w:rsid w:val="00517009"/>
    <w:rsid w:val="00565887"/>
    <w:rsid w:val="005E070A"/>
    <w:rsid w:val="006104C9"/>
    <w:rsid w:val="00637CCF"/>
    <w:rsid w:val="00646E30"/>
    <w:rsid w:val="006D7409"/>
    <w:rsid w:val="006E6C20"/>
    <w:rsid w:val="00790735"/>
    <w:rsid w:val="00A111B9"/>
    <w:rsid w:val="00A65828"/>
    <w:rsid w:val="00AA676E"/>
    <w:rsid w:val="00AE792D"/>
    <w:rsid w:val="00B370A7"/>
    <w:rsid w:val="00B71ED2"/>
    <w:rsid w:val="00C23F0A"/>
    <w:rsid w:val="00C44BA5"/>
    <w:rsid w:val="00D01B60"/>
    <w:rsid w:val="00DA22AA"/>
    <w:rsid w:val="00E33D03"/>
    <w:rsid w:val="00EE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4AE34"/>
  <w15:chartTrackingRefBased/>
  <w15:docId w15:val="{37801E5E-DEEE-4D38-B725-F7E248FB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B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B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B60"/>
    <w:rPr>
      <w:sz w:val="18"/>
      <w:szCs w:val="18"/>
    </w:rPr>
  </w:style>
  <w:style w:type="table" w:styleId="a7">
    <w:name w:val="Table Grid"/>
    <w:basedOn w:val="a1"/>
    <w:uiPriority w:val="39"/>
    <w:rsid w:val="00D01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17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翔 沈</dc:creator>
  <cp:keywords/>
  <dc:description/>
  <cp:lastModifiedBy>楠翔 沈</cp:lastModifiedBy>
  <cp:revision>10</cp:revision>
  <dcterms:created xsi:type="dcterms:W3CDTF">2024-06-30T11:11:00Z</dcterms:created>
  <dcterms:modified xsi:type="dcterms:W3CDTF">2024-09-20T09:46:00Z</dcterms:modified>
</cp:coreProperties>
</file>